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itation"/>
        <w:spacing w:before="0" w:after="0"/>
        <w:jc w:val="both"/>
        <w:rPr/>
      </w:pPr>
      <w:r>
        <w:rPr>
          <w:b/>
        </w:rPr>
        <w:t>Table S3</w:t>
      </w:r>
      <w:r>
        <w:rPr/>
        <w:t>.  AMI-mediated significant transcriptional alterations in adult 3xTgAD mouse cortex.  Z ratios of genes significantly up- (positive) or down-regulated (negative) in the cortex of 3xTgAD mice after AMI treatment compared to control vehicle treatment (AMI vs. vehicle (veh) z ratio).</w:t>
      </w:r>
    </w:p>
    <w:p>
      <w:pPr>
        <w:pStyle w:val="Citation"/>
        <w:spacing w:before="0" w:after="0"/>
        <w:jc w:val="both"/>
        <w:rPr/>
      </w:pPr>
      <w:r>
        <w:rPr/>
      </w:r>
    </w:p>
    <w:tbl>
      <w:tblPr>
        <w:tblW w:w="1098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080"/>
        <w:gridCol w:w="6480"/>
        <w:gridCol w:w="1800"/>
      </w:tblGrid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E DEFINI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AMI vs. veh (z ratio)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47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xa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annexin A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14096094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405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tn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>Mus musculus reticulon 4, transcript variant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44271926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169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dac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 xml:space="preserve">Mus musculus voltage-dependent anion channel 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9275175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922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ca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>Mus musculus synuclein, alpha, transcript variant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5331927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61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rd5a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teroid 5 alpha-reductase 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4594976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0885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xr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oxidation resistanc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4776517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878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cmt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protein-L-isoaspartate (D-aspartate) O-methyltransferase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3970891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99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l6ip5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ADP-ribosylation factor-like 6 interacting protein 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1055193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94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la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Obg-like ATPase 1, transcript variant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490785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7758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bc1d9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TBC1 domain family, member 9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1906621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278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xt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nuclear transport factor 2-like export factor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1337651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35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mkk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calcium/calmodulin-dependent protein kinase kinase 2, beta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6948132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2997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ceal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transcription elongation factor A (SII)-like 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0504417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500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025076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membrane magnesium transporter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94917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535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u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mu-1 suppressor of mec-8 and unc-52 homolog (C. elegans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9251047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1515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ybl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ynaptobrevin like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6878009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768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lavl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ELAV (embryonic lethal, abnormal vision, Drosophila)-like 2 (Hu antigen B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5991984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123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43392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predicted gene, EG43392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5124163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94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mo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SMT3 suppressor of mif two 3 homolog 1 (yeast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4355676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726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m1l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protein phosphatase 1 (formerly 2C)-lik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9492058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9813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10418O10Rik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RIKEN cDNA 2210418O10 gene, transcript variant 1, mRNA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6687965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405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45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RNA binding motif protein 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3738098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5245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10129H14Rik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RIKEN cDNA 2410129H14 gen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1354267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760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jb9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DnaJ (Hsp40) homolog, subfamily B, member 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9235929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3429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ciad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OCIA domain containing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9133443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88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5a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RAB5A, member RAS oncogene family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9056227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623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ceal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transcription elongation factor A (SII)-lik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7597883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980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sp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caspase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6449604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946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mo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SMT3 suppressor of mif two 3 homolog 1 (yeast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3309081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08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dt19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nudix (nucleoside diphosphate linked moiety X)-type motif 19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2010280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95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ia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protein disulfide isomerase associated 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0194431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639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xdc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>Mus musculus brix domain containing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9498937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28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brg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transforming growth factor beta regulated gen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7683532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745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cd10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programmed cell death 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4798782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35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mkk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calcium/calmodulin-dependent protein kinase kinase 2, beta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3934355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875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610037L13Rik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RIKEN cDNA 0610037L13 ge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2666609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3069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g5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autophagy-related 5 (yeast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7138660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945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e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ubiquitin-conjugating enzyme E2E 3, UBC4/5 homolog (yeast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6748815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356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d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ubiquitin-conjugating enzyme E2D 3 (UBC4/5 homolog, yeast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6298169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47738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0004701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imilar to ubiquitin-conjugating enzyme UbcM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792633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09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rbp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RNA binding motif protein 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606731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75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xn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latexin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983145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310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-Sep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elenoprotein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322821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786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k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ubiquitin-conjugating enzyme E2K (UBC1 homolog, yeast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0363612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3258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67609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similar to mitochondrial ribosomal protein S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152888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477065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00046918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imilar to Electron transferring flavoprotein, alpha polypeptid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4337919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75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ch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mitochondrial carrier homolog 2 (C. elegans), nuclear gene encoding mitochondri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3650134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18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sbp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single-stranded DNA binding protein 2, transcript variant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955258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02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nbp3l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RAN binding protein 3-lik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817198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70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bc1d15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TBC1 domain family, member 15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7536636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66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plicing factor, arginine/serine-rich 3 (SRp20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845187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47453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00045567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similar to purine nucleoside phosphoryl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76636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02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3galnt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UDP-GalNAc:betaGlcNAc beta 1,3-galactosaminyltransferase, polypeptide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299046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877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bpc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poly A binding protein, cytoplasmic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625877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19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mp1b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chromatin modifying protein 1B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054379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8465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pna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i-FI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i-FI"/>
              </w:rPr>
              <w:t xml:space="preserve">Mus musculus karyopherin (importin) alpha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451371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140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8a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solute carrier family 8 (sodium/calcium exchanger), member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388934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4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ppc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trafficking protein particle complex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46580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876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1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ring finger protein 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0686666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871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pne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copine IV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0222773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44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mp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receptor (calcitonin) activity modifying protein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559837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7730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mpad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inositol monophosphatase domain containing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03925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60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430410K20Rik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i-FI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i-FI"/>
              </w:rPr>
              <w:t xml:space="preserve">Mus musculus RIKEN cDNA 8430410K20 gen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727073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659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ma4b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sema domain, immunoglobulin domain (Ig), transmembrane domain (TM) and short cytoplasmic domain, (semaphorin) 4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710029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8073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brg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gamma-aminobutyric acid (GABA-A) receptor, subunit gamma 2, transcript variant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478803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57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ipa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non imprinted in Prader-Willi/Angelman syndrome 1 homolog (human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525345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18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sbp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single-stranded DNA binding protein 2, transcript variant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277216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612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g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BCL2-associated athanogene 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295093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205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00003C05Rik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RIKEN cDNA 1200003C05 gen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021927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9554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fp37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 xml:space="preserve">Mus musculus zinc finger protein 37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0961943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9394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x2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orting nexing 24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024616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792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kle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ankyrin repeat and LEM domain containing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64899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600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610204L23Rik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coiled-coil domain containing 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516624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9744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l6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B-cell leukemia/lymphoma 6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277836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0199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gf1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fibroblast growth factor 12, transcript variant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86960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60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rg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N-myc downstream regulated gene 4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443807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58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de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glycerophosphodiester phosphodiesterase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068802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9823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m2c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protein phosphatase 2C, magnesium dependent, catalytic subunit, nuclear gene encoding mitochondrial protein, transcript variant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648708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6067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530044N13Rik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RIKEN cDNA C530044N13 gen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504825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60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x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metaxin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139487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948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sip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PC4 and SFRS1 interacting protein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681759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106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ex11a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peroxisomal biogenesis factor 11a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237951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56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144a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ring finger protein 144A, transcript variant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209628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1627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pbg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trophoblast glycoprotein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612429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443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no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partner of NOB1 homolog (S. cerevisiae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218303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180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hd7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abhydrolase domain containing 7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091486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979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pn7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calpain 7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295049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885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0a5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olute carrier family 30 (zinc transporter), member 5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886970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831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us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Hus1 homolog (S. pombe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360239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76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x8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yntaxin 8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292531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627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930453N24Rik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RIKEN cDNA 4930453N24 ge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006697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6425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t5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pt-BR"/>
              </w:rPr>
              <w:t xml:space="preserve">Mus musculus N-acetyltransferase 5 (ARD1 homolog, S. cerevisiae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736353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0733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rn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leucine rich repeat protein 3, neuronal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036081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27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6v0e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pt-BR"/>
              </w:rPr>
              <w:t xml:space="preserve">Mus musculus ATPase, H+ transporting, lysosomal V0 subunit 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874525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623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ceal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transcription elongation factor A (SII)-lik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770284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2149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nip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BCL2/adenovirus E1B interacting protein 1, NIP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250715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369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dh1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retinol dehydrogenase 14 (all-trans and 9-cis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118125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519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25a16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solute carrier family 25 (mitochondrial carrier, Graves disease autoantigen), member 16 , nuclear gene encoding mitochondri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307424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969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00034H14Rik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RIKEN cDNA 1700034H14 ge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029227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75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2afz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H2A histone family, member Z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720972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369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dh1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retinol dehydrogenase 14 (all-trans and 9-cis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778356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616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npla8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patatin-like phospholipase domain containing 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680561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716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ul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cullin 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089340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775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ksr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connector enhancer of kinase suppressor of Ras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081532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393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thdf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YTH domain family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944465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8850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ic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>Mus musculus cysteine-rich hydrophobic domain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322940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700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lr2d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polymerase (RNA) II (DNA directed) polypeptide D, transcript variant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0731778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69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10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ring finger protein 10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0030209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124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10066E14Rik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RIKEN cDNA 2310066E14 gen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0167850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900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4k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i-FI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i-FI"/>
              </w:rPr>
              <w:t xml:space="preserve">Mus musculus mitogen-activated protein kinase kinase kinase kinase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0195337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881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po6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exportin 6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0466552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132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5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suppression of tumorigenicity 5, transcript variant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069204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40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qcrc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 xml:space="preserve">Mus musculus ubiquinol-cytochrome c reductase core protein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377574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312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8a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RAB8A, member RAS oncogene family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662099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65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pt3h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uppressor of Ty 3 homolog (S. cerevisiae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826422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16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arcc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SWI/SNF related, matrix associated, actin dependent regulator of chromatin, subfamily c, member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520177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18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5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ubiquitin specific peptidase 54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195097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909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13a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ATPase type 13A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185579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7379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i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Rho GTPase-activating protein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371336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009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vl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dishevelled, dsh homolog 1 (Drosophila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287157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2538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d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bromodomain containing 2, transcript variant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169083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802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10Ertd610e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DNA segment, Chr 10, ERATO Doi 610, express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301759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92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6v0a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ATPase, H+ transporting, lysosomal V0 subunit A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070458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1844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ll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monoglyceride lipas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314492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4919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dac1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histone deacetylase 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999125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53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ox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permine oxidas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057437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994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sn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neurensin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804997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8729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nnd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catenin (cadherin associated protein), delta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524103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158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m28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>Mus musculus tripartite motif protein 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463729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944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ln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neurolysin (metallopeptidase M3 family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202679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806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a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pt-BR"/>
              </w:rPr>
              <w:t xml:space="preserve">Mus musculus glucosidase, alpha, acid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74429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22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13a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ATPase type 13A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58116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2615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00021K19Rik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i-FI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i-FI"/>
              </w:rPr>
              <w:t>Mus musculus RIKEN cDNA 1700021K19 ge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375794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879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csk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 xml:space="preserve">Mus musculus proprotein convertase subtilisin/kexin type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549369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004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gcr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DiGeorge syndrome critical region gene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069877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37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1r16a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protein phosphatase 1, regulatory (inhibitor) subunit 16A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0030232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41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610204M08Rik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RIKEN cDNA 2610204M08 gen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026753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39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yro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i-FI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i-FI"/>
              </w:rPr>
              <w:t xml:space="preserve">Mus musculus TYRO3 protein tyrosine kinase 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073448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789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rn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striatin, calmodulin binding protein 4, transcript variant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916403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99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mm3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translocase of outer mitochondrial membrane 34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723755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46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3d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adaptor-related protein complex 3, delta 1 subun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884678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666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pb4.1l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erythrocyte protein band 4.1-like 1, transcript variant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313500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9059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gl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ral guanine nucleotide dissociation stimulator-like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6358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54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e2a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phosphodiesterase 2A, cGMP-stimulated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393142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719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ts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opposite strand transcription unit to Stag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910565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47299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00048858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imilar to Ribosomal protein S6 kinase, polypeptide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008836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047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pca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hippocalcin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176734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6799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asen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ribonuclease III, nuclea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087661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958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ca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ATP-binding cassette, sub-family A (ABC1), member 3, transcript variant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578678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259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c24c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EC24 related gene family, member C (S. cerevisiae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765102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805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9b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ATPase, class II, type 9B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58158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198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cdn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neurochondr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917740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49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3b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adaptor-related protein complex 3, beta 2 subunit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543096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993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l4a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 xml:space="preserve">Mus musculus procollagen, type IV, alpha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649302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30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ce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endothelin converting enzyme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876197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301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42bpb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Cdc42 binding protein kinase be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02837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28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nb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pectrin beta 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144438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65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gkg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diacylglycerol kinase, gamm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691029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4876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pb4.1l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erythrocyte protein band 4.1-lik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996215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644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m1m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>Mus musculus protein phosphatase 1M, transcript variant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98797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415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cna1h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 xml:space="preserve">Mus musculus calcium channel, voltage-dependent, T type, alpha 1H subunit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686956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47394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0004554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similar to FERMRhoGEF (Arhgef) and pleckstrin domain prote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720821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47909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00047659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hypothetical protein LOC10004765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21598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089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ip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glutamate receptor interacting protein 1, transcript variant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4897485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4095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cab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N-terminal EF-hand calcium binding protein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721236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30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gkz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diacylglycerol kinase ze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482900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12713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W55546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expressed sequence AW5554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824494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2445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d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>Mus musculus adducin 1 (alpha), transcript variant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936409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908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pgef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Rap guanine nucleotide exchange factor (GEF) 1, transcript variant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9572698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43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lsr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cadherin, EGF LAG seven-pass G-type receptor 3 (flamingo homolog, Drosophila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0360101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785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hpk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inositol hexaphosphate kinase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0700437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860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miz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zinc finger, MIZ-type containing 2, transcript variant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1961911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6799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asen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ribonuclease III, nuclear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168686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47983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00048105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imilar to Ubc protein, transcript variant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95415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715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hmt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euchromatic histone lysine N-methyltransferase 2, transcript variant shor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286825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920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4a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olute carrier family 4 (anion exchanger), member 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373467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057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mo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nodal modulator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534746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760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pr107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G protein-coupled receptor 107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680341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872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21402D02Rik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RIKEN cDNA 4121402D02 gen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8604315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73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9a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ATPase, class II, type 9A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858601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795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rpk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erine/arginine-rich protein specific kinase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104221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674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ts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integrator complex subunit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1453300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30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gkz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diacylglycerol kinase zeta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3074048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39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ipi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WD repeat domain, phosphoinositide interacting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3192759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900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f5a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kinesin family member 5A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3973777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063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fc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kinesin family member C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4545435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564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tbp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latent transforming growth factor beta binding protein 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4624274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492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z6l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eizure related 6 homolog like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157808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769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dac5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histone deacetylase 5 (Hdac5), transcript variant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906295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125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tpnm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phosphatidylinositol transfer protein, membrane-associated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7318807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3142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00045005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imilar to Deltex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7357322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6380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gs8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regulator of G-protein signaling 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0317100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23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nc1h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dynein cytoplasmic 1 heavy chain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0505208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312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lm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paralemmin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833640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605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Jph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junctophilin 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0634538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41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l6ip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ADP-ribosylation factor-like 6 interacting prote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2937243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276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frkb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nuclear factor related to kappa B binding protein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4154009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880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e1b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phosphodiesterase 1B, Ca2+-calmodulin depend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5629088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121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pre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protein tyrosine phosphatase, receptor type, 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0539651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920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4a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solute carrier family 4 (anion exchanger), member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7094264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110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kce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i-FI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i-FI"/>
              </w:rPr>
              <w:t>Mus musculus protein kinase C, epsil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7613928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680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yn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synapsin 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9996265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227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o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>Mus musculus trophinin (Tro), transcript variant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0083349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39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ec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>Mus musculus plectin 1, transcript variant 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0497715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07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i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brain-specific angiogenesis inhibitor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1323512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945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bb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tubulin, beta 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1593615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993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l4a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 xml:space="preserve">Mus musculus collagen, type IV, alpha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5112030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7225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dac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histone deacetylase 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6421677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227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o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>Mus musculus trophinin (Tro), transcript variant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678441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927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bp7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WW domain binding protein 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79070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793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skin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CASK interacting protein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2633494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671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krd13a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ankyrin repeat domain 13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2823814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5274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tyh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tweety homolog 3 (Drosophila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6087077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415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ekhg5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pleckstrin homology domain containing, family G (with RhoGef domain) member 5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6748742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979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3gat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pt-BR"/>
              </w:rPr>
              <w:t xml:space="preserve">Mus musculus beta-1,3-glucuronyltransferase 1 (glucuronosyltransferase P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7772121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326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d17b1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hydroxysteroid (17-beta) dehydrogenase 1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7057250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935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2r5d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protein phosphatase 2, regulatory subunit B (B56), delta isoform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916314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81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610207I05Rik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RIKEN cDNA 2610207I05 ge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1263669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244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zrap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benzodiazapine receptor associated prote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1638909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2476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c7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transmembrane channel-like gene family 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018246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8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bn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drebr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6769936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979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3gat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pt-BR"/>
              </w:rPr>
              <w:t>Mus musculus beta-1,3-glucuronyltransferase 1 (glucuronosyltransferase P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5879555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78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cm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 xml:space="preserve">Mus musculus isoprenylcysteine carboxyl methyltransferas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8450237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60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ctn5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dynactin 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1250483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0319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ng7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guanine nucleotide binding protein (G protein), gamma 7, transcript variant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4403036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316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m9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 xml:space="preserve">Mus musculus tripartite motif protein 9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2987639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060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nh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potassium voltage-gated channel, subfamily H (eag-related), member 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4849402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128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h3a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rabphilin 3A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5711224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564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tbp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latent transforming growth factor beta binding protein 4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0292553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9929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ps33a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vacuolar protein sorting 33A (yeast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3452615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9933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l6a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>Mus musculus procollagen, type VI, alpha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82002014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126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gs9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regulator of G-protein signaling 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07966295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42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030476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cDNA sequence BC030476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1179661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995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330503K22Rik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i-FI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i-FI"/>
              </w:rPr>
              <w:t>Mus musculus RIKEN cDNA 6330503K22 ge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6.96423438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0669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s15a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pt-BR"/>
              </w:rPr>
              <w:t xml:space="preserve">Mus musculus ribosomal protein S15a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0.25308589</w:t>
            </w:r>
          </w:p>
        </w:tc>
      </w:tr>
    </w:tbl>
    <w:p>
      <w:pPr>
        <w:pStyle w:val="Citation"/>
        <w:spacing w:lineRule="auto" w:line="360"/>
        <w:jc w:val="both"/>
        <w:rPr/>
      </w:pPr>
      <w:r>
        <w:rPr/>
      </w:r>
    </w:p>
    <w:p>
      <w:pPr>
        <w:pStyle w:val="Citation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8:04:00Z</dcterms:created>
  <dc:creator>martinbro</dc:creator>
  <dc:description/>
  <cp:keywords/>
  <dc:language>en-US</dc:language>
  <cp:lastModifiedBy>martinbro</cp:lastModifiedBy>
  <dcterms:modified xsi:type="dcterms:W3CDTF">2011-01-11T18:04:00Z</dcterms:modified>
  <cp:revision>2</cp:revision>
  <dc:subject/>
  <dc:title>Table S3</dc:title>
</cp:coreProperties>
</file>